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58BE27" w14:textId="387A7265" w:rsidR="00002075" w:rsidRPr="008609AB" w:rsidRDefault="00002075" w:rsidP="00537BA1">
      <w:pPr>
        <w:tabs>
          <w:tab w:val="left" w:pos="75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right" w:pos="8306"/>
        </w:tabs>
        <w:rPr>
          <w:rFonts w:ascii="Times New Roman" w:hAnsi="Times New Roman" w:cs="Times New Roman"/>
          <w:sz w:val="18"/>
          <w:szCs w:val="18"/>
        </w:rPr>
      </w:pPr>
      <w:r w:rsidRPr="008609AB">
        <w:rPr>
          <w:rFonts w:ascii="Times New Roman" w:hAnsi="Times New Roman" w:cs="Times New Roman"/>
          <w:sz w:val="18"/>
          <w:szCs w:val="18"/>
        </w:rPr>
        <w:t xml:space="preserve">Table </w:t>
      </w:r>
      <w:r w:rsidR="003F0FE7" w:rsidRPr="008609AB">
        <w:rPr>
          <w:rFonts w:ascii="Times New Roman" w:hAnsi="Times New Roman" w:cs="Times New Roman"/>
          <w:sz w:val="18"/>
          <w:szCs w:val="18"/>
        </w:rPr>
        <w:t>S3</w:t>
      </w:r>
      <w:r w:rsidRPr="008609AB">
        <w:rPr>
          <w:rFonts w:ascii="Times New Roman" w:hAnsi="Times New Roman" w:cs="Times New Roman"/>
          <w:sz w:val="18"/>
          <w:szCs w:val="18"/>
        </w:rPr>
        <w:t>.</w:t>
      </w:r>
      <w:r w:rsidRPr="008609AB">
        <w:rPr>
          <w:rFonts w:ascii="Times New Roman" w:hAnsi="Times New Roman" w:cs="Times New Roman"/>
          <w:sz w:val="18"/>
          <w:szCs w:val="18"/>
        </w:rPr>
        <w:tab/>
      </w:r>
      <w:r w:rsidR="00024E4B" w:rsidRPr="008609AB">
        <w:rPr>
          <w:rFonts w:ascii="Times New Roman" w:hAnsi="Times New Roman" w:cs="Times New Roman"/>
          <w:sz w:val="18"/>
          <w:szCs w:val="18"/>
        </w:rPr>
        <w:t>Standardized incidence ratio for SPCRC by age am</w:t>
      </w:r>
      <w:r w:rsidR="00537BA1">
        <w:rPr>
          <w:rFonts w:ascii="Times New Roman" w:hAnsi="Times New Roman" w:cs="Times New Roman"/>
          <w:sz w:val="18"/>
          <w:szCs w:val="18"/>
        </w:rPr>
        <w:t>ong colorectal cancer survivors</w:t>
      </w:r>
      <w:bookmarkStart w:id="0" w:name="_GoBack"/>
      <w:bookmarkEnd w:id="0"/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983"/>
        <w:gridCol w:w="709"/>
        <w:gridCol w:w="983"/>
        <w:gridCol w:w="708"/>
        <w:gridCol w:w="983"/>
        <w:gridCol w:w="851"/>
        <w:gridCol w:w="983"/>
        <w:gridCol w:w="709"/>
      </w:tblGrid>
      <w:tr w:rsidR="00002075" w:rsidRPr="008609AB" w14:paraId="1730DC32" w14:textId="77777777" w:rsidTr="00860027"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14:paraId="2C839C83" w14:textId="55B4A261" w:rsidR="00002075" w:rsidRPr="008609AB" w:rsidRDefault="00860027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Age</w:t>
            </w:r>
          </w:p>
        </w:tc>
        <w:tc>
          <w:tcPr>
            <w:tcW w:w="1692" w:type="dxa"/>
            <w:gridSpan w:val="2"/>
            <w:tcBorders>
              <w:top w:val="single" w:sz="4" w:space="0" w:color="auto"/>
              <w:bottom w:val="nil"/>
            </w:tcBorders>
          </w:tcPr>
          <w:p w14:paraId="501805DC" w14:textId="573538B6" w:rsidR="00002075" w:rsidRPr="008609AB" w:rsidRDefault="003F0FE7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 xml:space="preserve">  </w:t>
            </w:r>
            <w:r w:rsidR="00002075" w:rsidRPr="008609AB">
              <w:rPr>
                <w:sz w:val="18"/>
                <w:szCs w:val="18"/>
              </w:rPr>
              <w:t>All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  <w:bottom w:val="nil"/>
            </w:tcBorders>
          </w:tcPr>
          <w:p w14:paraId="44A5B292" w14:textId="2FCD7350" w:rsidR="00002075" w:rsidRPr="008609AB" w:rsidRDefault="003F0FE7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 xml:space="preserve">  </w:t>
            </w:r>
            <w:r w:rsidR="00002075" w:rsidRPr="008609AB">
              <w:rPr>
                <w:sz w:val="18"/>
                <w:szCs w:val="18"/>
              </w:rPr>
              <w:t>RCC</w:t>
            </w:r>
          </w:p>
        </w:tc>
        <w:tc>
          <w:tcPr>
            <w:tcW w:w="1834" w:type="dxa"/>
            <w:gridSpan w:val="2"/>
            <w:tcBorders>
              <w:top w:val="single" w:sz="4" w:space="0" w:color="auto"/>
              <w:bottom w:val="nil"/>
            </w:tcBorders>
          </w:tcPr>
          <w:p w14:paraId="23C0693A" w14:textId="2374F805" w:rsidR="00002075" w:rsidRPr="008609AB" w:rsidRDefault="003F0FE7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 xml:space="preserve">   </w:t>
            </w:r>
            <w:r w:rsidR="00002075" w:rsidRPr="008609AB">
              <w:rPr>
                <w:sz w:val="18"/>
                <w:szCs w:val="18"/>
              </w:rPr>
              <w:t>LCC</w:t>
            </w:r>
          </w:p>
        </w:tc>
        <w:tc>
          <w:tcPr>
            <w:tcW w:w="1692" w:type="dxa"/>
            <w:gridSpan w:val="2"/>
            <w:tcBorders>
              <w:top w:val="single" w:sz="4" w:space="0" w:color="auto"/>
              <w:bottom w:val="nil"/>
            </w:tcBorders>
          </w:tcPr>
          <w:p w14:paraId="279195E9" w14:textId="288587B6" w:rsidR="00002075" w:rsidRPr="008609AB" w:rsidRDefault="003F0FE7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 xml:space="preserve">   </w:t>
            </w:r>
            <w:proofErr w:type="spellStart"/>
            <w:r w:rsidR="00002075" w:rsidRPr="008609AB">
              <w:rPr>
                <w:sz w:val="18"/>
                <w:szCs w:val="18"/>
              </w:rPr>
              <w:t>ReC</w:t>
            </w:r>
            <w:proofErr w:type="spellEnd"/>
          </w:p>
        </w:tc>
      </w:tr>
      <w:tr w:rsidR="00002075" w:rsidRPr="008609AB" w14:paraId="324701EF" w14:textId="77777777" w:rsidTr="00A144F1"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14:paraId="487C27C1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14:paraId="5E0DFCCA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Observed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9A7BDE1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SIR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14:paraId="132C3B2E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Observed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22E71068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SIR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14:paraId="156D1E35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Observed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62C821E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SIR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14:paraId="4488687A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Observed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01CF746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SIR</w:t>
            </w:r>
          </w:p>
        </w:tc>
      </w:tr>
      <w:tr w:rsidR="00002075" w:rsidRPr="008609AB" w14:paraId="7448B93C" w14:textId="77777777" w:rsidTr="00A144F1">
        <w:tc>
          <w:tcPr>
            <w:tcW w:w="817" w:type="dxa"/>
            <w:tcBorders>
              <w:top w:val="single" w:sz="4" w:space="0" w:color="auto"/>
            </w:tcBorders>
          </w:tcPr>
          <w:p w14:paraId="587C9137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≤50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3DDBDB86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19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68176C7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7.91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FB674A1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7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5A51124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9.84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88F64F4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8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0209412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7.64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CDD4F8F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141CC56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4.92</w:t>
            </w:r>
          </w:p>
        </w:tc>
      </w:tr>
      <w:tr w:rsidR="00002075" w:rsidRPr="008609AB" w14:paraId="4BBD53B2" w14:textId="77777777" w:rsidTr="00005CBA">
        <w:tc>
          <w:tcPr>
            <w:tcW w:w="817" w:type="dxa"/>
          </w:tcPr>
          <w:p w14:paraId="24F72344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51-60</w:t>
            </w:r>
          </w:p>
        </w:tc>
        <w:tc>
          <w:tcPr>
            <w:tcW w:w="983" w:type="dxa"/>
          </w:tcPr>
          <w:p w14:paraId="3810B3E8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541</w:t>
            </w:r>
          </w:p>
        </w:tc>
        <w:tc>
          <w:tcPr>
            <w:tcW w:w="709" w:type="dxa"/>
          </w:tcPr>
          <w:p w14:paraId="73D29AB4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2.83</w:t>
            </w:r>
          </w:p>
        </w:tc>
        <w:tc>
          <w:tcPr>
            <w:tcW w:w="983" w:type="dxa"/>
          </w:tcPr>
          <w:p w14:paraId="7185D9E8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194</w:t>
            </w:r>
          </w:p>
        </w:tc>
        <w:tc>
          <w:tcPr>
            <w:tcW w:w="708" w:type="dxa"/>
          </w:tcPr>
          <w:p w14:paraId="3705967D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3.62</w:t>
            </w:r>
          </w:p>
        </w:tc>
        <w:tc>
          <w:tcPr>
            <w:tcW w:w="983" w:type="dxa"/>
          </w:tcPr>
          <w:p w14:paraId="6C6B00F7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292</w:t>
            </w:r>
          </w:p>
        </w:tc>
        <w:tc>
          <w:tcPr>
            <w:tcW w:w="851" w:type="dxa"/>
          </w:tcPr>
          <w:p w14:paraId="6010EF7A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3.03</w:t>
            </w:r>
          </w:p>
        </w:tc>
        <w:tc>
          <w:tcPr>
            <w:tcW w:w="983" w:type="dxa"/>
          </w:tcPr>
          <w:p w14:paraId="04BFFCF5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76</w:t>
            </w:r>
          </w:p>
        </w:tc>
        <w:tc>
          <w:tcPr>
            <w:tcW w:w="709" w:type="dxa"/>
          </w:tcPr>
          <w:p w14:paraId="5457EA1E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1.56</w:t>
            </w:r>
          </w:p>
        </w:tc>
      </w:tr>
      <w:tr w:rsidR="00002075" w:rsidRPr="008609AB" w14:paraId="36F5BB17" w14:textId="77777777" w:rsidTr="00005CBA">
        <w:tc>
          <w:tcPr>
            <w:tcW w:w="817" w:type="dxa"/>
          </w:tcPr>
          <w:p w14:paraId="3940A27D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61-70</w:t>
            </w:r>
          </w:p>
        </w:tc>
        <w:tc>
          <w:tcPr>
            <w:tcW w:w="983" w:type="dxa"/>
          </w:tcPr>
          <w:p w14:paraId="7FA6728B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1423</w:t>
            </w:r>
          </w:p>
        </w:tc>
        <w:tc>
          <w:tcPr>
            <w:tcW w:w="709" w:type="dxa"/>
          </w:tcPr>
          <w:p w14:paraId="2F85363C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1.47</w:t>
            </w:r>
          </w:p>
        </w:tc>
        <w:tc>
          <w:tcPr>
            <w:tcW w:w="983" w:type="dxa"/>
          </w:tcPr>
          <w:p w14:paraId="247E5977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496</w:t>
            </w:r>
          </w:p>
        </w:tc>
        <w:tc>
          <w:tcPr>
            <w:tcW w:w="708" w:type="dxa"/>
          </w:tcPr>
          <w:p w14:paraId="1E3AF084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1.84</w:t>
            </w:r>
          </w:p>
        </w:tc>
        <w:tc>
          <w:tcPr>
            <w:tcW w:w="983" w:type="dxa"/>
          </w:tcPr>
          <w:p w14:paraId="5629B9F7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688</w:t>
            </w:r>
          </w:p>
        </w:tc>
        <w:tc>
          <w:tcPr>
            <w:tcW w:w="851" w:type="dxa"/>
          </w:tcPr>
          <w:p w14:paraId="19D0138C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1.46</w:t>
            </w:r>
          </w:p>
        </w:tc>
        <w:tc>
          <w:tcPr>
            <w:tcW w:w="983" w:type="dxa"/>
          </w:tcPr>
          <w:p w14:paraId="5E8A9B07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219</w:t>
            </w:r>
          </w:p>
        </w:tc>
        <w:tc>
          <w:tcPr>
            <w:tcW w:w="709" w:type="dxa"/>
          </w:tcPr>
          <w:p w14:paraId="066A4C17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1.02</w:t>
            </w:r>
          </w:p>
        </w:tc>
      </w:tr>
      <w:tr w:rsidR="00002075" w:rsidRPr="008609AB" w14:paraId="7E6772DC" w14:textId="77777777" w:rsidTr="00005CBA">
        <w:tc>
          <w:tcPr>
            <w:tcW w:w="817" w:type="dxa"/>
          </w:tcPr>
          <w:p w14:paraId="0C1725B2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71-80</w:t>
            </w:r>
          </w:p>
        </w:tc>
        <w:tc>
          <w:tcPr>
            <w:tcW w:w="983" w:type="dxa"/>
          </w:tcPr>
          <w:p w14:paraId="6F0DC3F3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2735</w:t>
            </w:r>
          </w:p>
        </w:tc>
        <w:tc>
          <w:tcPr>
            <w:tcW w:w="709" w:type="dxa"/>
          </w:tcPr>
          <w:p w14:paraId="7E233A82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1.22</w:t>
            </w:r>
          </w:p>
        </w:tc>
        <w:tc>
          <w:tcPr>
            <w:tcW w:w="983" w:type="dxa"/>
          </w:tcPr>
          <w:p w14:paraId="28888989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1025</w:t>
            </w:r>
          </w:p>
        </w:tc>
        <w:tc>
          <w:tcPr>
            <w:tcW w:w="708" w:type="dxa"/>
          </w:tcPr>
          <w:p w14:paraId="19110D6F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1.39</w:t>
            </w:r>
          </w:p>
        </w:tc>
        <w:tc>
          <w:tcPr>
            <w:tcW w:w="983" w:type="dxa"/>
          </w:tcPr>
          <w:p w14:paraId="3E3D2BCC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1309</w:t>
            </w:r>
          </w:p>
        </w:tc>
        <w:tc>
          <w:tcPr>
            <w:tcW w:w="851" w:type="dxa"/>
          </w:tcPr>
          <w:p w14:paraId="4BC60E18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1.24</w:t>
            </w:r>
          </w:p>
        </w:tc>
        <w:tc>
          <w:tcPr>
            <w:tcW w:w="983" w:type="dxa"/>
          </w:tcPr>
          <w:p w14:paraId="08179885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370</w:t>
            </w:r>
          </w:p>
        </w:tc>
        <w:tc>
          <w:tcPr>
            <w:tcW w:w="709" w:type="dxa"/>
          </w:tcPr>
          <w:p w14:paraId="0C42EC14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0.87</w:t>
            </w:r>
          </w:p>
        </w:tc>
      </w:tr>
      <w:tr w:rsidR="00002075" w:rsidRPr="008609AB" w14:paraId="6562D7A7" w14:textId="77777777" w:rsidTr="00005CBA">
        <w:tc>
          <w:tcPr>
            <w:tcW w:w="817" w:type="dxa"/>
          </w:tcPr>
          <w:p w14:paraId="61AE5995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≥81</w:t>
            </w:r>
          </w:p>
        </w:tc>
        <w:tc>
          <w:tcPr>
            <w:tcW w:w="983" w:type="dxa"/>
          </w:tcPr>
          <w:p w14:paraId="78AF861D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2371</w:t>
            </w:r>
          </w:p>
        </w:tc>
        <w:tc>
          <w:tcPr>
            <w:tcW w:w="709" w:type="dxa"/>
          </w:tcPr>
          <w:p w14:paraId="00B8F057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1.04</w:t>
            </w:r>
          </w:p>
        </w:tc>
        <w:tc>
          <w:tcPr>
            <w:tcW w:w="983" w:type="dxa"/>
          </w:tcPr>
          <w:p w14:paraId="51E8D900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994</w:t>
            </w:r>
          </w:p>
        </w:tc>
        <w:tc>
          <w:tcPr>
            <w:tcW w:w="708" w:type="dxa"/>
          </w:tcPr>
          <w:p w14:paraId="6CD9B2F5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1.04</w:t>
            </w:r>
          </w:p>
        </w:tc>
        <w:tc>
          <w:tcPr>
            <w:tcW w:w="983" w:type="dxa"/>
          </w:tcPr>
          <w:p w14:paraId="76B36420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1019</w:t>
            </w:r>
          </w:p>
        </w:tc>
        <w:tc>
          <w:tcPr>
            <w:tcW w:w="851" w:type="dxa"/>
          </w:tcPr>
          <w:p w14:paraId="5B151B08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1.05</w:t>
            </w:r>
          </w:p>
        </w:tc>
        <w:tc>
          <w:tcPr>
            <w:tcW w:w="983" w:type="dxa"/>
          </w:tcPr>
          <w:p w14:paraId="53BAE20A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331</w:t>
            </w:r>
          </w:p>
        </w:tc>
        <w:tc>
          <w:tcPr>
            <w:tcW w:w="709" w:type="dxa"/>
          </w:tcPr>
          <w:p w14:paraId="437E7532" w14:textId="77777777" w:rsidR="00002075" w:rsidRPr="008609AB" w:rsidRDefault="00002075" w:rsidP="008609AB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right" w:pos="8306"/>
              </w:tabs>
              <w:jc w:val="center"/>
              <w:rPr>
                <w:sz w:val="18"/>
                <w:szCs w:val="18"/>
              </w:rPr>
            </w:pPr>
            <w:r w:rsidRPr="008609AB">
              <w:rPr>
                <w:sz w:val="18"/>
                <w:szCs w:val="18"/>
              </w:rPr>
              <w:t>0.99</w:t>
            </w:r>
          </w:p>
        </w:tc>
      </w:tr>
    </w:tbl>
    <w:p w14:paraId="0F0C0362" w14:textId="12A1C21C" w:rsidR="00A144F1" w:rsidRPr="00D77B2F" w:rsidRDefault="00A144F1" w:rsidP="00A144F1">
      <w:pPr>
        <w:rPr>
          <w:kern w:val="0"/>
          <w:sz w:val="24"/>
        </w:rPr>
      </w:pPr>
      <w:r w:rsidRPr="00D77B2F">
        <w:rPr>
          <w:rFonts w:ascii="Times New Roman" w:eastAsia="宋体" w:hAnsi="Times New Roman" w:cs="Times New Roman"/>
          <w:kern w:val="0"/>
          <w:sz w:val="18"/>
          <w:szCs w:val="18"/>
        </w:rPr>
        <w:t>Abbreviations: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SPCRC, </w:t>
      </w:r>
      <w:r w:rsidRPr="00D23A02">
        <w:rPr>
          <w:rFonts w:ascii="Times New Roman" w:eastAsia="宋体" w:hAnsi="Times New Roman" w:cs="Times New Roman"/>
          <w:kern w:val="0"/>
          <w:sz w:val="18"/>
          <w:szCs w:val="18"/>
        </w:rPr>
        <w:t>subsequent primary colorectal cancer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; </w:t>
      </w:r>
      <w:r w:rsidRPr="00016F43">
        <w:rPr>
          <w:rFonts w:ascii="Times New Roman" w:eastAsia="宋体" w:hAnsi="Times New Roman" w:cs="Times New Roman"/>
          <w:kern w:val="0"/>
          <w:sz w:val="18"/>
          <w:szCs w:val="18"/>
        </w:rPr>
        <w:t>RCC, right colon cancer; LCC, left c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olon cancer; </w:t>
      </w:r>
      <w:proofErr w:type="spellStart"/>
      <w:r>
        <w:rPr>
          <w:rFonts w:ascii="Times New Roman" w:eastAsia="宋体" w:hAnsi="Times New Roman" w:cs="Times New Roman"/>
          <w:kern w:val="0"/>
          <w:sz w:val="18"/>
          <w:szCs w:val="18"/>
        </w:rPr>
        <w:t>ReC</w:t>
      </w:r>
      <w:proofErr w:type="spellEnd"/>
      <w:r>
        <w:rPr>
          <w:rFonts w:ascii="Times New Roman" w:eastAsia="宋体" w:hAnsi="Times New Roman" w:cs="Times New Roman"/>
          <w:kern w:val="0"/>
          <w:sz w:val="18"/>
          <w:szCs w:val="18"/>
        </w:rPr>
        <w:t>, rectal cancer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; </w:t>
      </w:r>
      <w:r w:rsidR="004C1D10">
        <w:rPr>
          <w:rFonts w:ascii="Times New Roman" w:eastAsia="宋体" w:hAnsi="Times New Roman" w:cs="Times New Roman" w:hint="eastAsia"/>
          <w:kern w:val="0"/>
          <w:sz w:val="18"/>
          <w:szCs w:val="18"/>
        </w:rPr>
        <w:t>SIR, s</w:t>
      </w:r>
      <w:r w:rsidR="004C1D10" w:rsidRPr="005840EE">
        <w:rPr>
          <w:rFonts w:ascii="Times New Roman" w:eastAsia="宋体" w:hAnsi="Times New Roman" w:cs="Times New Roman"/>
          <w:kern w:val="0"/>
          <w:sz w:val="18"/>
          <w:szCs w:val="18"/>
        </w:rPr>
        <w:t>tandardized incidence ratio</w:t>
      </w:r>
      <w:r w:rsidR="004C1D10">
        <w:rPr>
          <w:rFonts w:ascii="Times New Roman" w:eastAsia="宋体" w:hAnsi="Times New Roman" w:cs="Times New Roman" w:hint="eastAsia"/>
          <w:kern w:val="0"/>
          <w:sz w:val="18"/>
          <w:szCs w:val="18"/>
        </w:rPr>
        <w:t>;</w:t>
      </w:r>
      <w:r w:rsidR="004C1D10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CI, confidence interval</w:t>
      </w:r>
    </w:p>
    <w:p w14:paraId="09F4D0B4" w14:textId="77777777" w:rsidR="00CF0202" w:rsidRPr="00A144F1" w:rsidRDefault="00CF0202" w:rsidP="00145457">
      <w:pPr>
        <w:spacing w:line="360" w:lineRule="auto"/>
        <w:rPr>
          <w:kern w:val="0"/>
          <w:sz w:val="24"/>
        </w:rPr>
      </w:pPr>
    </w:p>
    <w:sectPr w:rsidR="00CF0202" w:rsidRPr="00A144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3832D8" w14:textId="77777777" w:rsidR="00430582" w:rsidRDefault="00430582" w:rsidP="00DD5E33">
      <w:r>
        <w:separator/>
      </w:r>
    </w:p>
  </w:endnote>
  <w:endnote w:type="continuationSeparator" w:id="0">
    <w:p w14:paraId="7A506262" w14:textId="77777777" w:rsidR="00430582" w:rsidRDefault="00430582" w:rsidP="00DD5E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A05DEB" w14:textId="77777777" w:rsidR="00430582" w:rsidRDefault="00430582" w:rsidP="00DD5E33">
      <w:r>
        <w:separator/>
      </w:r>
    </w:p>
  </w:footnote>
  <w:footnote w:type="continuationSeparator" w:id="0">
    <w:p w14:paraId="7D12312F" w14:textId="77777777" w:rsidR="00430582" w:rsidRDefault="00430582" w:rsidP="00DD5E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9C79F0"/>
    <w:multiLevelType w:val="hybridMultilevel"/>
    <w:tmpl w:val="3F1A4D32"/>
    <w:lvl w:ilvl="0" w:tplc="E1F06104">
      <w:start w:val="1"/>
      <w:numFmt w:val="decimal"/>
      <w:lvlText w:val="%1."/>
      <w:lvlJc w:val="left"/>
      <w:pPr>
        <w:ind w:left="67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</w:lvl>
  </w:abstractNum>
  <w:abstractNum w:abstractNumId="1">
    <w:nsid w:val="1A2D5A45"/>
    <w:multiLevelType w:val="hybridMultilevel"/>
    <w:tmpl w:val="34F636CE"/>
    <w:lvl w:ilvl="0" w:tplc="B96E6730">
      <w:start w:val="1"/>
      <w:numFmt w:val="decimal"/>
      <w:lvlText w:val="（%1）"/>
      <w:lvlJc w:val="left"/>
      <w:pPr>
        <w:ind w:left="1080" w:hanging="72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46F141B8"/>
    <w:multiLevelType w:val="hybridMultilevel"/>
    <w:tmpl w:val="67685CE8"/>
    <w:lvl w:ilvl="0" w:tplc="A7283D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0750684"/>
    <w:multiLevelType w:val="hybridMultilevel"/>
    <w:tmpl w:val="BD18B174"/>
    <w:lvl w:ilvl="0" w:tplc="4A10DC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800689D"/>
    <w:multiLevelType w:val="multilevel"/>
    <w:tmpl w:val="470CF236"/>
    <w:lvl w:ilvl="0">
      <w:start w:val="1"/>
      <w:numFmt w:val="decimal"/>
      <w:lvlText w:val="%1."/>
      <w:lvlJc w:val="left"/>
      <w:pPr>
        <w:ind w:left="675" w:hanging="360"/>
      </w:pPr>
      <w:rPr>
        <w:rFonts w:hint="default"/>
      </w:rPr>
    </w:lvl>
    <w:lvl w:ilvl="1">
      <w:start w:val="29"/>
      <w:numFmt w:val="decimal"/>
      <w:isLgl/>
      <w:lvlText w:val="%1.%2"/>
      <w:lvlJc w:val="left"/>
      <w:pPr>
        <w:ind w:left="67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3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3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9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9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395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5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755" w:hanging="144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_J_Cancer_2015_Endnot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zvpvz957ptzxlesz9q5zd9ttda52frzdx9s&quot;&gt;SPCRC&lt;record-ids&gt;&lt;item&gt;4&lt;/item&gt;&lt;item&gt;6&lt;/item&gt;&lt;item&gt;8&lt;/item&gt;&lt;item&gt;9&lt;/item&gt;&lt;item&gt;10&lt;/item&gt;&lt;item&gt;11&lt;/item&gt;&lt;item&gt;13&lt;/item&gt;&lt;item&gt;15&lt;/item&gt;&lt;item&gt;18&lt;/item&gt;&lt;item&gt;19&lt;/item&gt;&lt;item&gt;20&lt;/item&gt;&lt;item&gt;30&lt;/item&gt;&lt;item&gt;32&lt;/item&gt;&lt;item&gt;34&lt;/item&gt;&lt;item&gt;36&lt;/item&gt;&lt;item&gt;37&lt;/item&gt;&lt;item&gt;38&lt;/item&gt;&lt;item&gt;39&lt;/item&gt;&lt;item&gt;40&lt;/item&gt;&lt;item&gt;56&lt;/item&gt;&lt;item&gt;58&lt;/item&gt;&lt;item&gt;59&lt;/item&gt;&lt;item&gt;60&lt;/item&gt;&lt;/record-ids&gt;&lt;/item&gt;&lt;/Libraries&gt;"/>
  </w:docVars>
  <w:rsids>
    <w:rsidRoot w:val="00A70D4F"/>
    <w:rsid w:val="0000127E"/>
    <w:rsid w:val="00001789"/>
    <w:rsid w:val="00001F2F"/>
    <w:rsid w:val="00002075"/>
    <w:rsid w:val="00005CBA"/>
    <w:rsid w:val="00017C61"/>
    <w:rsid w:val="000205D1"/>
    <w:rsid w:val="00022E22"/>
    <w:rsid w:val="00024E4B"/>
    <w:rsid w:val="0002559D"/>
    <w:rsid w:val="0003045B"/>
    <w:rsid w:val="0003343D"/>
    <w:rsid w:val="00037491"/>
    <w:rsid w:val="00040101"/>
    <w:rsid w:val="000420B4"/>
    <w:rsid w:val="00042C1E"/>
    <w:rsid w:val="0005133D"/>
    <w:rsid w:val="00053BAD"/>
    <w:rsid w:val="0005417F"/>
    <w:rsid w:val="00060223"/>
    <w:rsid w:val="0006346F"/>
    <w:rsid w:val="000642BE"/>
    <w:rsid w:val="00066D37"/>
    <w:rsid w:val="00074F18"/>
    <w:rsid w:val="00075DDD"/>
    <w:rsid w:val="00082C20"/>
    <w:rsid w:val="00082E6E"/>
    <w:rsid w:val="00091C7D"/>
    <w:rsid w:val="00095625"/>
    <w:rsid w:val="000A346C"/>
    <w:rsid w:val="000B3A87"/>
    <w:rsid w:val="000B3AF1"/>
    <w:rsid w:val="000B674C"/>
    <w:rsid w:val="000B6D0A"/>
    <w:rsid w:val="000C4784"/>
    <w:rsid w:val="000C5125"/>
    <w:rsid w:val="000C7125"/>
    <w:rsid w:val="000D7034"/>
    <w:rsid w:val="000E18AA"/>
    <w:rsid w:val="000E31D8"/>
    <w:rsid w:val="000E5ECE"/>
    <w:rsid w:val="000E6886"/>
    <w:rsid w:val="000F528A"/>
    <w:rsid w:val="000F63E9"/>
    <w:rsid w:val="000F7B4C"/>
    <w:rsid w:val="0010001C"/>
    <w:rsid w:val="00100ED4"/>
    <w:rsid w:val="00103DFA"/>
    <w:rsid w:val="0011561D"/>
    <w:rsid w:val="001156E1"/>
    <w:rsid w:val="00115A1B"/>
    <w:rsid w:val="001207F0"/>
    <w:rsid w:val="00120A26"/>
    <w:rsid w:val="00121F53"/>
    <w:rsid w:val="00130409"/>
    <w:rsid w:val="00130815"/>
    <w:rsid w:val="00133FD8"/>
    <w:rsid w:val="001440A8"/>
    <w:rsid w:val="00145457"/>
    <w:rsid w:val="001462AA"/>
    <w:rsid w:val="0015197B"/>
    <w:rsid w:val="00161064"/>
    <w:rsid w:val="00163ADB"/>
    <w:rsid w:val="00177A5E"/>
    <w:rsid w:val="00181BDB"/>
    <w:rsid w:val="00186F96"/>
    <w:rsid w:val="001870BB"/>
    <w:rsid w:val="00187F2F"/>
    <w:rsid w:val="001916E7"/>
    <w:rsid w:val="0019675A"/>
    <w:rsid w:val="001B18CA"/>
    <w:rsid w:val="001B4EA7"/>
    <w:rsid w:val="001B5E66"/>
    <w:rsid w:val="001B6C0E"/>
    <w:rsid w:val="001D0647"/>
    <w:rsid w:val="001D4F4A"/>
    <w:rsid w:val="001D5039"/>
    <w:rsid w:val="001E5F87"/>
    <w:rsid w:val="001E60F1"/>
    <w:rsid w:val="00201093"/>
    <w:rsid w:val="00201E9C"/>
    <w:rsid w:val="00202825"/>
    <w:rsid w:val="0020371C"/>
    <w:rsid w:val="00203D9B"/>
    <w:rsid w:val="0020403A"/>
    <w:rsid w:val="002070E6"/>
    <w:rsid w:val="00207655"/>
    <w:rsid w:val="00211741"/>
    <w:rsid w:val="00213523"/>
    <w:rsid w:val="0021651F"/>
    <w:rsid w:val="00216EED"/>
    <w:rsid w:val="00222B2C"/>
    <w:rsid w:val="00225FB4"/>
    <w:rsid w:val="0022607B"/>
    <w:rsid w:val="002327DF"/>
    <w:rsid w:val="00237A20"/>
    <w:rsid w:val="002530F2"/>
    <w:rsid w:val="002548C1"/>
    <w:rsid w:val="00257B76"/>
    <w:rsid w:val="00257D47"/>
    <w:rsid w:val="0026479C"/>
    <w:rsid w:val="002654A3"/>
    <w:rsid w:val="00265E81"/>
    <w:rsid w:val="0026712A"/>
    <w:rsid w:val="00270921"/>
    <w:rsid w:val="00274217"/>
    <w:rsid w:val="00274D37"/>
    <w:rsid w:val="00275334"/>
    <w:rsid w:val="002760A5"/>
    <w:rsid w:val="00276323"/>
    <w:rsid w:val="00276E95"/>
    <w:rsid w:val="00280516"/>
    <w:rsid w:val="00280532"/>
    <w:rsid w:val="00280803"/>
    <w:rsid w:val="00280D0A"/>
    <w:rsid w:val="0028152C"/>
    <w:rsid w:val="0028275F"/>
    <w:rsid w:val="00282ED9"/>
    <w:rsid w:val="002879BE"/>
    <w:rsid w:val="00295737"/>
    <w:rsid w:val="002A7193"/>
    <w:rsid w:val="002A7D89"/>
    <w:rsid w:val="002B0525"/>
    <w:rsid w:val="002B202B"/>
    <w:rsid w:val="002B23BA"/>
    <w:rsid w:val="002B4697"/>
    <w:rsid w:val="002B6DEE"/>
    <w:rsid w:val="002B777D"/>
    <w:rsid w:val="002C2866"/>
    <w:rsid w:val="002C4411"/>
    <w:rsid w:val="002C4B0B"/>
    <w:rsid w:val="002C50E4"/>
    <w:rsid w:val="002C69B2"/>
    <w:rsid w:val="002D1353"/>
    <w:rsid w:val="002D22B3"/>
    <w:rsid w:val="002D3F98"/>
    <w:rsid w:val="002D4F47"/>
    <w:rsid w:val="002E0D38"/>
    <w:rsid w:val="002E296F"/>
    <w:rsid w:val="002F0690"/>
    <w:rsid w:val="002F2CEC"/>
    <w:rsid w:val="002F2F2F"/>
    <w:rsid w:val="002F3836"/>
    <w:rsid w:val="002F461C"/>
    <w:rsid w:val="002F5E3E"/>
    <w:rsid w:val="00300934"/>
    <w:rsid w:val="0030308C"/>
    <w:rsid w:val="00306162"/>
    <w:rsid w:val="00307648"/>
    <w:rsid w:val="00313551"/>
    <w:rsid w:val="00313BA1"/>
    <w:rsid w:val="00323507"/>
    <w:rsid w:val="003235F6"/>
    <w:rsid w:val="00323E83"/>
    <w:rsid w:val="0032569A"/>
    <w:rsid w:val="00327CA2"/>
    <w:rsid w:val="003341DF"/>
    <w:rsid w:val="003342F6"/>
    <w:rsid w:val="0034339B"/>
    <w:rsid w:val="0034391A"/>
    <w:rsid w:val="00344552"/>
    <w:rsid w:val="00346004"/>
    <w:rsid w:val="0035050D"/>
    <w:rsid w:val="00354CBE"/>
    <w:rsid w:val="00355B3B"/>
    <w:rsid w:val="00355E97"/>
    <w:rsid w:val="00356CA9"/>
    <w:rsid w:val="003579D4"/>
    <w:rsid w:val="0036023F"/>
    <w:rsid w:val="00364BAC"/>
    <w:rsid w:val="0037010C"/>
    <w:rsid w:val="00370FC6"/>
    <w:rsid w:val="0037184D"/>
    <w:rsid w:val="003736A0"/>
    <w:rsid w:val="00376AEF"/>
    <w:rsid w:val="00380945"/>
    <w:rsid w:val="003837FC"/>
    <w:rsid w:val="0038633C"/>
    <w:rsid w:val="00391154"/>
    <w:rsid w:val="003911F3"/>
    <w:rsid w:val="0039122C"/>
    <w:rsid w:val="00391282"/>
    <w:rsid w:val="0039445E"/>
    <w:rsid w:val="00395E1B"/>
    <w:rsid w:val="003A0466"/>
    <w:rsid w:val="003A3D01"/>
    <w:rsid w:val="003A6D84"/>
    <w:rsid w:val="003B1790"/>
    <w:rsid w:val="003B2101"/>
    <w:rsid w:val="003B3175"/>
    <w:rsid w:val="003B5773"/>
    <w:rsid w:val="003B6A8F"/>
    <w:rsid w:val="003C2564"/>
    <w:rsid w:val="003C616E"/>
    <w:rsid w:val="003C6BD4"/>
    <w:rsid w:val="003C6C45"/>
    <w:rsid w:val="003C743E"/>
    <w:rsid w:val="003D7488"/>
    <w:rsid w:val="003E0AD3"/>
    <w:rsid w:val="003E2A68"/>
    <w:rsid w:val="003E2B1B"/>
    <w:rsid w:val="003E3AAE"/>
    <w:rsid w:val="003E5804"/>
    <w:rsid w:val="003E5AE5"/>
    <w:rsid w:val="003F0807"/>
    <w:rsid w:val="003F0FE7"/>
    <w:rsid w:val="003F5AA6"/>
    <w:rsid w:val="003F77EA"/>
    <w:rsid w:val="00400BFD"/>
    <w:rsid w:val="0040263C"/>
    <w:rsid w:val="004026F2"/>
    <w:rsid w:val="00405466"/>
    <w:rsid w:val="00410F6F"/>
    <w:rsid w:val="00413C1E"/>
    <w:rsid w:val="0041500A"/>
    <w:rsid w:val="00423284"/>
    <w:rsid w:val="004255EF"/>
    <w:rsid w:val="0042671A"/>
    <w:rsid w:val="00430582"/>
    <w:rsid w:val="0043075D"/>
    <w:rsid w:val="004309E3"/>
    <w:rsid w:val="00431619"/>
    <w:rsid w:val="00433686"/>
    <w:rsid w:val="00433E3E"/>
    <w:rsid w:val="004371E2"/>
    <w:rsid w:val="00437A48"/>
    <w:rsid w:val="00441A97"/>
    <w:rsid w:val="004442C1"/>
    <w:rsid w:val="0044617C"/>
    <w:rsid w:val="00451BC0"/>
    <w:rsid w:val="00455E79"/>
    <w:rsid w:val="00456438"/>
    <w:rsid w:val="00457342"/>
    <w:rsid w:val="004574FD"/>
    <w:rsid w:val="00461FA8"/>
    <w:rsid w:val="0046540E"/>
    <w:rsid w:val="004667EE"/>
    <w:rsid w:val="00470EE0"/>
    <w:rsid w:val="004771B2"/>
    <w:rsid w:val="00480989"/>
    <w:rsid w:val="004815BA"/>
    <w:rsid w:val="004826EA"/>
    <w:rsid w:val="0048549E"/>
    <w:rsid w:val="00494D3B"/>
    <w:rsid w:val="00496445"/>
    <w:rsid w:val="004A0B5C"/>
    <w:rsid w:val="004A1F27"/>
    <w:rsid w:val="004A50CB"/>
    <w:rsid w:val="004B1418"/>
    <w:rsid w:val="004B35DA"/>
    <w:rsid w:val="004B5807"/>
    <w:rsid w:val="004B74AB"/>
    <w:rsid w:val="004C1D10"/>
    <w:rsid w:val="004C3DA5"/>
    <w:rsid w:val="004D2160"/>
    <w:rsid w:val="004D5E81"/>
    <w:rsid w:val="004D77F9"/>
    <w:rsid w:val="004E271B"/>
    <w:rsid w:val="004E4A48"/>
    <w:rsid w:val="004F006B"/>
    <w:rsid w:val="004F11B1"/>
    <w:rsid w:val="00500723"/>
    <w:rsid w:val="00500BD6"/>
    <w:rsid w:val="00506AFC"/>
    <w:rsid w:val="00507368"/>
    <w:rsid w:val="00511E02"/>
    <w:rsid w:val="00516102"/>
    <w:rsid w:val="00516840"/>
    <w:rsid w:val="00525535"/>
    <w:rsid w:val="00526C74"/>
    <w:rsid w:val="00530550"/>
    <w:rsid w:val="00531D57"/>
    <w:rsid w:val="00532B98"/>
    <w:rsid w:val="00536AED"/>
    <w:rsid w:val="00537BA1"/>
    <w:rsid w:val="0054402B"/>
    <w:rsid w:val="0054513B"/>
    <w:rsid w:val="00545C82"/>
    <w:rsid w:val="005467D0"/>
    <w:rsid w:val="00550022"/>
    <w:rsid w:val="00550CA2"/>
    <w:rsid w:val="005579A7"/>
    <w:rsid w:val="0057097E"/>
    <w:rsid w:val="005713FF"/>
    <w:rsid w:val="00571D53"/>
    <w:rsid w:val="005742B5"/>
    <w:rsid w:val="00581649"/>
    <w:rsid w:val="005816EE"/>
    <w:rsid w:val="00583113"/>
    <w:rsid w:val="00587EF1"/>
    <w:rsid w:val="00591E61"/>
    <w:rsid w:val="00593BF6"/>
    <w:rsid w:val="00594FDE"/>
    <w:rsid w:val="005B0DC4"/>
    <w:rsid w:val="005B6925"/>
    <w:rsid w:val="005B776A"/>
    <w:rsid w:val="005C0B57"/>
    <w:rsid w:val="005C697A"/>
    <w:rsid w:val="005D010A"/>
    <w:rsid w:val="005D2A76"/>
    <w:rsid w:val="005D4C09"/>
    <w:rsid w:val="005D4E6E"/>
    <w:rsid w:val="005D5EF9"/>
    <w:rsid w:val="005D75A6"/>
    <w:rsid w:val="005E2268"/>
    <w:rsid w:val="005E363F"/>
    <w:rsid w:val="005E5D5E"/>
    <w:rsid w:val="005E64BA"/>
    <w:rsid w:val="005E670F"/>
    <w:rsid w:val="005E70B5"/>
    <w:rsid w:val="005E72F3"/>
    <w:rsid w:val="005F039B"/>
    <w:rsid w:val="005F6490"/>
    <w:rsid w:val="005F658B"/>
    <w:rsid w:val="005F66E2"/>
    <w:rsid w:val="005F704B"/>
    <w:rsid w:val="006063A5"/>
    <w:rsid w:val="00610874"/>
    <w:rsid w:val="00611706"/>
    <w:rsid w:val="00611B9A"/>
    <w:rsid w:val="00613564"/>
    <w:rsid w:val="00620D81"/>
    <w:rsid w:val="00621B4D"/>
    <w:rsid w:val="00624637"/>
    <w:rsid w:val="00625B2A"/>
    <w:rsid w:val="00627CC2"/>
    <w:rsid w:val="00630973"/>
    <w:rsid w:val="00630AD9"/>
    <w:rsid w:val="00632B33"/>
    <w:rsid w:val="00645651"/>
    <w:rsid w:val="0064642E"/>
    <w:rsid w:val="00646635"/>
    <w:rsid w:val="00650571"/>
    <w:rsid w:val="006520AB"/>
    <w:rsid w:val="00652700"/>
    <w:rsid w:val="006545B8"/>
    <w:rsid w:val="00655A68"/>
    <w:rsid w:val="00663A71"/>
    <w:rsid w:val="00671099"/>
    <w:rsid w:val="0067252A"/>
    <w:rsid w:val="00673925"/>
    <w:rsid w:val="0068145B"/>
    <w:rsid w:val="00682491"/>
    <w:rsid w:val="00682CBD"/>
    <w:rsid w:val="00691012"/>
    <w:rsid w:val="00691107"/>
    <w:rsid w:val="006937BF"/>
    <w:rsid w:val="0069654B"/>
    <w:rsid w:val="00696AF5"/>
    <w:rsid w:val="006A022E"/>
    <w:rsid w:val="006A1C80"/>
    <w:rsid w:val="006A3A39"/>
    <w:rsid w:val="006A74AA"/>
    <w:rsid w:val="006A7AF5"/>
    <w:rsid w:val="006B0F77"/>
    <w:rsid w:val="006B1419"/>
    <w:rsid w:val="006B65F4"/>
    <w:rsid w:val="006B69FC"/>
    <w:rsid w:val="006C126E"/>
    <w:rsid w:val="006C2CF9"/>
    <w:rsid w:val="006C4F18"/>
    <w:rsid w:val="006D17EB"/>
    <w:rsid w:val="006D2975"/>
    <w:rsid w:val="006D3063"/>
    <w:rsid w:val="006D3FCD"/>
    <w:rsid w:val="006D5980"/>
    <w:rsid w:val="006D6183"/>
    <w:rsid w:val="006E05F8"/>
    <w:rsid w:val="006E0666"/>
    <w:rsid w:val="006E3BF3"/>
    <w:rsid w:val="006E48BC"/>
    <w:rsid w:val="006E6083"/>
    <w:rsid w:val="006F0422"/>
    <w:rsid w:val="006F048F"/>
    <w:rsid w:val="006F06BB"/>
    <w:rsid w:val="006F0CA3"/>
    <w:rsid w:val="006F1491"/>
    <w:rsid w:val="006F66F7"/>
    <w:rsid w:val="006F6E0E"/>
    <w:rsid w:val="007065DC"/>
    <w:rsid w:val="00706DA5"/>
    <w:rsid w:val="00707360"/>
    <w:rsid w:val="007121AE"/>
    <w:rsid w:val="00721BC6"/>
    <w:rsid w:val="007221FB"/>
    <w:rsid w:val="00722A70"/>
    <w:rsid w:val="0072317F"/>
    <w:rsid w:val="00725BE5"/>
    <w:rsid w:val="007275B4"/>
    <w:rsid w:val="007311E2"/>
    <w:rsid w:val="007333A6"/>
    <w:rsid w:val="00736180"/>
    <w:rsid w:val="00737360"/>
    <w:rsid w:val="00740089"/>
    <w:rsid w:val="00740176"/>
    <w:rsid w:val="0074051B"/>
    <w:rsid w:val="00741C88"/>
    <w:rsid w:val="00742C69"/>
    <w:rsid w:val="00766635"/>
    <w:rsid w:val="00767118"/>
    <w:rsid w:val="007675EB"/>
    <w:rsid w:val="00770298"/>
    <w:rsid w:val="007706EE"/>
    <w:rsid w:val="00771AA9"/>
    <w:rsid w:val="00775343"/>
    <w:rsid w:val="00775646"/>
    <w:rsid w:val="00775751"/>
    <w:rsid w:val="00776257"/>
    <w:rsid w:val="007763ED"/>
    <w:rsid w:val="00784831"/>
    <w:rsid w:val="0078674B"/>
    <w:rsid w:val="00787318"/>
    <w:rsid w:val="00790375"/>
    <w:rsid w:val="007906E2"/>
    <w:rsid w:val="0079243A"/>
    <w:rsid w:val="007927F6"/>
    <w:rsid w:val="00795997"/>
    <w:rsid w:val="007968C7"/>
    <w:rsid w:val="007C0B52"/>
    <w:rsid w:val="007C7CDF"/>
    <w:rsid w:val="007D0BE2"/>
    <w:rsid w:val="007D11BC"/>
    <w:rsid w:val="007D1FD7"/>
    <w:rsid w:val="007D2681"/>
    <w:rsid w:val="007D3DD5"/>
    <w:rsid w:val="007D4F4C"/>
    <w:rsid w:val="007D5A83"/>
    <w:rsid w:val="007D6D75"/>
    <w:rsid w:val="007D77CF"/>
    <w:rsid w:val="007E2698"/>
    <w:rsid w:val="007E5733"/>
    <w:rsid w:val="007F00A5"/>
    <w:rsid w:val="007F15C5"/>
    <w:rsid w:val="007F239C"/>
    <w:rsid w:val="007F2841"/>
    <w:rsid w:val="007F6169"/>
    <w:rsid w:val="007F6901"/>
    <w:rsid w:val="00802C18"/>
    <w:rsid w:val="00804BFD"/>
    <w:rsid w:val="008053CE"/>
    <w:rsid w:val="00806BE7"/>
    <w:rsid w:val="0081154A"/>
    <w:rsid w:val="008116DC"/>
    <w:rsid w:val="00813FDF"/>
    <w:rsid w:val="00814E58"/>
    <w:rsid w:val="008151B5"/>
    <w:rsid w:val="008155F9"/>
    <w:rsid w:val="0081562C"/>
    <w:rsid w:val="00817AA6"/>
    <w:rsid w:val="00822EA0"/>
    <w:rsid w:val="008230C1"/>
    <w:rsid w:val="00824045"/>
    <w:rsid w:val="0082441A"/>
    <w:rsid w:val="008301CA"/>
    <w:rsid w:val="00830A84"/>
    <w:rsid w:val="008356EA"/>
    <w:rsid w:val="00844294"/>
    <w:rsid w:val="00844358"/>
    <w:rsid w:val="00845305"/>
    <w:rsid w:val="0084711F"/>
    <w:rsid w:val="00847328"/>
    <w:rsid w:val="00851494"/>
    <w:rsid w:val="008534F4"/>
    <w:rsid w:val="00853E7A"/>
    <w:rsid w:val="00860027"/>
    <w:rsid w:val="008609AB"/>
    <w:rsid w:val="0086423A"/>
    <w:rsid w:val="008661F8"/>
    <w:rsid w:val="00875FF5"/>
    <w:rsid w:val="00885043"/>
    <w:rsid w:val="008860CC"/>
    <w:rsid w:val="00891185"/>
    <w:rsid w:val="00893DF4"/>
    <w:rsid w:val="00896E77"/>
    <w:rsid w:val="008978D7"/>
    <w:rsid w:val="008A59A2"/>
    <w:rsid w:val="008B0302"/>
    <w:rsid w:val="008B20D7"/>
    <w:rsid w:val="008B3405"/>
    <w:rsid w:val="008B4863"/>
    <w:rsid w:val="008B7278"/>
    <w:rsid w:val="008B774E"/>
    <w:rsid w:val="008C078F"/>
    <w:rsid w:val="008C496D"/>
    <w:rsid w:val="008C55CE"/>
    <w:rsid w:val="008C6CD9"/>
    <w:rsid w:val="008D1D43"/>
    <w:rsid w:val="008D207E"/>
    <w:rsid w:val="008D23F5"/>
    <w:rsid w:val="008D43B5"/>
    <w:rsid w:val="008D4C14"/>
    <w:rsid w:val="008D4C96"/>
    <w:rsid w:val="008D4D3F"/>
    <w:rsid w:val="008E51F6"/>
    <w:rsid w:val="008E64A5"/>
    <w:rsid w:val="008E7038"/>
    <w:rsid w:val="008F1955"/>
    <w:rsid w:val="008F24EC"/>
    <w:rsid w:val="008F2F99"/>
    <w:rsid w:val="008F7EAD"/>
    <w:rsid w:val="0090088B"/>
    <w:rsid w:val="009011E9"/>
    <w:rsid w:val="00902FC3"/>
    <w:rsid w:val="00904462"/>
    <w:rsid w:val="009052EA"/>
    <w:rsid w:val="009059FA"/>
    <w:rsid w:val="00906C95"/>
    <w:rsid w:val="00907AB8"/>
    <w:rsid w:val="0091166D"/>
    <w:rsid w:val="00921C26"/>
    <w:rsid w:val="00924BC5"/>
    <w:rsid w:val="00931AA8"/>
    <w:rsid w:val="009333F5"/>
    <w:rsid w:val="0093562D"/>
    <w:rsid w:val="009444C7"/>
    <w:rsid w:val="0095158A"/>
    <w:rsid w:val="009642D1"/>
    <w:rsid w:val="009725B6"/>
    <w:rsid w:val="009727DD"/>
    <w:rsid w:val="00974991"/>
    <w:rsid w:val="009769CD"/>
    <w:rsid w:val="00976EAD"/>
    <w:rsid w:val="009820BE"/>
    <w:rsid w:val="009849C1"/>
    <w:rsid w:val="009857D3"/>
    <w:rsid w:val="00986B02"/>
    <w:rsid w:val="0099481C"/>
    <w:rsid w:val="00995A5C"/>
    <w:rsid w:val="009A0647"/>
    <w:rsid w:val="009A4B16"/>
    <w:rsid w:val="009A594F"/>
    <w:rsid w:val="009A79A9"/>
    <w:rsid w:val="009B0865"/>
    <w:rsid w:val="009B0A93"/>
    <w:rsid w:val="009B1C32"/>
    <w:rsid w:val="009B3EDA"/>
    <w:rsid w:val="009B3F4C"/>
    <w:rsid w:val="009B4327"/>
    <w:rsid w:val="009C3D44"/>
    <w:rsid w:val="009C5CB6"/>
    <w:rsid w:val="009C77D5"/>
    <w:rsid w:val="009D2498"/>
    <w:rsid w:val="009D64FB"/>
    <w:rsid w:val="009E1D09"/>
    <w:rsid w:val="009E21A8"/>
    <w:rsid w:val="009E2BA0"/>
    <w:rsid w:val="009E2D28"/>
    <w:rsid w:val="009E4BA4"/>
    <w:rsid w:val="009E7584"/>
    <w:rsid w:val="00A023C2"/>
    <w:rsid w:val="00A025D1"/>
    <w:rsid w:val="00A0289F"/>
    <w:rsid w:val="00A059D5"/>
    <w:rsid w:val="00A06353"/>
    <w:rsid w:val="00A06E42"/>
    <w:rsid w:val="00A078B2"/>
    <w:rsid w:val="00A10038"/>
    <w:rsid w:val="00A130CE"/>
    <w:rsid w:val="00A136FC"/>
    <w:rsid w:val="00A13EDC"/>
    <w:rsid w:val="00A144F1"/>
    <w:rsid w:val="00A15020"/>
    <w:rsid w:val="00A27A4F"/>
    <w:rsid w:val="00A27D5A"/>
    <w:rsid w:val="00A32ADA"/>
    <w:rsid w:val="00A36400"/>
    <w:rsid w:val="00A367FA"/>
    <w:rsid w:val="00A4106D"/>
    <w:rsid w:val="00A41A8C"/>
    <w:rsid w:val="00A44342"/>
    <w:rsid w:val="00A449F5"/>
    <w:rsid w:val="00A50DD4"/>
    <w:rsid w:val="00A53A52"/>
    <w:rsid w:val="00A54271"/>
    <w:rsid w:val="00A57B47"/>
    <w:rsid w:val="00A60C6D"/>
    <w:rsid w:val="00A61ED6"/>
    <w:rsid w:val="00A62051"/>
    <w:rsid w:val="00A70D4F"/>
    <w:rsid w:val="00A72A62"/>
    <w:rsid w:val="00A72CB3"/>
    <w:rsid w:val="00A749B1"/>
    <w:rsid w:val="00A853AD"/>
    <w:rsid w:val="00A873F9"/>
    <w:rsid w:val="00A87DE5"/>
    <w:rsid w:val="00A935DA"/>
    <w:rsid w:val="00A972FA"/>
    <w:rsid w:val="00AA2C73"/>
    <w:rsid w:val="00AA565E"/>
    <w:rsid w:val="00AB0C06"/>
    <w:rsid w:val="00AB1A9A"/>
    <w:rsid w:val="00AB2854"/>
    <w:rsid w:val="00AB3BF7"/>
    <w:rsid w:val="00AB7977"/>
    <w:rsid w:val="00AC1CF2"/>
    <w:rsid w:val="00AC3D27"/>
    <w:rsid w:val="00AC460B"/>
    <w:rsid w:val="00AD6E62"/>
    <w:rsid w:val="00AE153F"/>
    <w:rsid w:val="00AE34E3"/>
    <w:rsid w:val="00AE5C40"/>
    <w:rsid w:val="00AF2A9C"/>
    <w:rsid w:val="00AF496A"/>
    <w:rsid w:val="00AF656B"/>
    <w:rsid w:val="00AF7494"/>
    <w:rsid w:val="00AF76F8"/>
    <w:rsid w:val="00B025F4"/>
    <w:rsid w:val="00B04446"/>
    <w:rsid w:val="00B0595D"/>
    <w:rsid w:val="00B126FE"/>
    <w:rsid w:val="00B1538E"/>
    <w:rsid w:val="00B27F1E"/>
    <w:rsid w:val="00B31399"/>
    <w:rsid w:val="00B3153A"/>
    <w:rsid w:val="00B32DE5"/>
    <w:rsid w:val="00B338DB"/>
    <w:rsid w:val="00B42F56"/>
    <w:rsid w:val="00B467F0"/>
    <w:rsid w:val="00B51F44"/>
    <w:rsid w:val="00B57065"/>
    <w:rsid w:val="00B57F55"/>
    <w:rsid w:val="00B6179D"/>
    <w:rsid w:val="00B66BEB"/>
    <w:rsid w:val="00B750C8"/>
    <w:rsid w:val="00B75274"/>
    <w:rsid w:val="00B8035D"/>
    <w:rsid w:val="00B814F0"/>
    <w:rsid w:val="00B869F7"/>
    <w:rsid w:val="00B8743E"/>
    <w:rsid w:val="00B91033"/>
    <w:rsid w:val="00B9146F"/>
    <w:rsid w:val="00B938EC"/>
    <w:rsid w:val="00BA5499"/>
    <w:rsid w:val="00BA75B4"/>
    <w:rsid w:val="00BB0E2F"/>
    <w:rsid w:val="00BB1BE6"/>
    <w:rsid w:val="00BB2CC8"/>
    <w:rsid w:val="00BB4533"/>
    <w:rsid w:val="00BB6AFA"/>
    <w:rsid w:val="00BC1E13"/>
    <w:rsid w:val="00BC2028"/>
    <w:rsid w:val="00BC39B0"/>
    <w:rsid w:val="00BC45A2"/>
    <w:rsid w:val="00BC48F2"/>
    <w:rsid w:val="00BC7686"/>
    <w:rsid w:val="00BD13B5"/>
    <w:rsid w:val="00BD1EAC"/>
    <w:rsid w:val="00BD2DB8"/>
    <w:rsid w:val="00BD5DBC"/>
    <w:rsid w:val="00BE660D"/>
    <w:rsid w:val="00BF0CCD"/>
    <w:rsid w:val="00BF2A02"/>
    <w:rsid w:val="00BF3CC5"/>
    <w:rsid w:val="00BF5595"/>
    <w:rsid w:val="00C0007B"/>
    <w:rsid w:val="00C002BF"/>
    <w:rsid w:val="00C0336B"/>
    <w:rsid w:val="00C05CE9"/>
    <w:rsid w:val="00C07CE4"/>
    <w:rsid w:val="00C11BB2"/>
    <w:rsid w:val="00C158A2"/>
    <w:rsid w:val="00C15DEA"/>
    <w:rsid w:val="00C2009A"/>
    <w:rsid w:val="00C227E8"/>
    <w:rsid w:val="00C237A4"/>
    <w:rsid w:val="00C23E0F"/>
    <w:rsid w:val="00C2645E"/>
    <w:rsid w:val="00C27D4C"/>
    <w:rsid w:val="00C31448"/>
    <w:rsid w:val="00C32DB0"/>
    <w:rsid w:val="00C343FA"/>
    <w:rsid w:val="00C44E77"/>
    <w:rsid w:val="00C5411D"/>
    <w:rsid w:val="00C5482F"/>
    <w:rsid w:val="00C55BD1"/>
    <w:rsid w:val="00C56746"/>
    <w:rsid w:val="00C6260A"/>
    <w:rsid w:val="00C6506F"/>
    <w:rsid w:val="00C705C5"/>
    <w:rsid w:val="00C72216"/>
    <w:rsid w:val="00C759FA"/>
    <w:rsid w:val="00C77BF5"/>
    <w:rsid w:val="00C80B89"/>
    <w:rsid w:val="00C81106"/>
    <w:rsid w:val="00C82493"/>
    <w:rsid w:val="00C82E85"/>
    <w:rsid w:val="00C83755"/>
    <w:rsid w:val="00C87BBE"/>
    <w:rsid w:val="00C87EA0"/>
    <w:rsid w:val="00C96DFB"/>
    <w:rsid w:val="00CA0AA8"/>
    <w:rsid w:val="00CA1358"/>
    <w:rsid w:val="00CA29DE"/>
    <w:rsid w:val="00CA3273"/>
    <w:rsid w:val="00CA48CD"/>
    <w:rsid w:val="00CB64F0"/>
    <w:rsid w:val="00CC2052"/>
    <w:rsid w:val="00CC473E"/>
    <w:rsid w:val="00CC6C82"/>
    <w:rsid w:val="00CC779A"/>
    <w:rsid w:val="00CD71B7"/>
    <w:rsid w:val="00CE3088"/>
    <w:rsid w:val="00CE4E86"/>
    <w:rsid w:val="00CF0202"/>
    <w:rsid w:val="00CF1424"/>
    <w:rsid w:val="00CF5375"/>
    <w:rsid w:val="00CF5CA0"/>
    <w:rsid w:val="00CF6DAE"/>
    <w:rsid w:val="00D05299"/>
    <w:rsid w:val="00D05A22"/>
    <w:rsid w:val="00D079A5"/>
    <w:rsid w:val="00D100E5"/>
    <w:rsid w:val="00D12DA6"/>
    <w:rsid w:val="00D13767"/>
    <w:rsid w:val="00D16AD2"/>
    <w:rsid w:val="00D246C9"/>
    <w:rsid w:val="00D25F9D"/>
    <w:rsid w:val="00D266E2"/>
    <w:rsid w:val="00D34D9C"/>
    <w:rsid w:val="00D3639A"/>
    <w:rsid w:val="00D3694D"/>
    <w:rsid w:val="00D417EC"/>
    <w:rsid w:val="00D4431C"/>
    <w:rsid w:val="00D45164"/>
    <w:rsid w:val="00D62E3E"/>
    <w:rsid w:val="00D67866"/>
    <w:rsid w:val="00D72ED2"/>
    <w:rsid w:val="00D73739"/>
    <w:rsid w:val="00D77264"/>
    <w:rsid w:val="00D82641"/>
    <w:rsid w:val="00D8289E"/>
    <w:rsid w:val="00DA0732"/>
    <w:rsid w:val="00DA100A"/>
    <w:rsid w:val="00DB2723"/>
    <w:rsid w:val="00DC1035"/>
    <w:rsid w:val="00DC1736"/>
    <w:rsid w:val="00DC2790"/>
    <w:rsid w:val="00DC48CE"/>
    <w:rsid w:val="00DC6A87"/>
    <w:rsid w:val="00DC7E98"/>
    <w:rsid w:val="00DD5AA9"/>
    <w:rsid w:val="00DD5E33"/>
    <w:rsid w:val="00DD6329"/>
    <w:rsid w:val="00DD692B"/>
    <w:rsid w:val="00DE464B"/>
    <w:rsid w:val="00DE7AB7"/>
    <w:rsid w:val="00DF00F7"/>
    <w:rsid w:val="00DF07AA"/>
    <w:rsid w:val="00DF6DDB"/>
    <w:rsid w:val="00E0026D"/>
    <w:rsid w:val="00E054C6"/>
    <w:rsid w:val="00E065D5"/>
    <w:rsid w:val="00E07D4F"/>
    <w:rsid w:val="00E07EC8"/>
    <w:rsid w:val="00E14556"/>
    <w:rsid w:val="00E14BEA"/>
    <w:rsid w:val="00E2335F"/>
    <w:rsid w:val="00E2552E"/>
    <w:rsid w:val="00E3210E"/>
    <w:rsid w:val="00E333B1"/>
    <w:rsid w:val="00E344D9"/>
    <w:rsid w:val="00E4030C"/>
    <w:rsid w:val="00E409E8"/>
    <w:rsid w:val="00E40FC4"/>
    <w:rsid w:val="00E41E28"/>
    <w:rsid w:val="00E44974"/>
    <w:rsid w:val="00E473DE"/>
    <w:rsid w:val="00E50C58"/>
    <w:rsid w:val="00E5138C"/>
    <w:rsid w:val="00E610A5"/>
    <w:rsid w:val="00E622DC"/>
    <w:rsid w:val="00E63F0D"/>
    <w:rsid w:val="00E65ACF"/>
    <w:rsid w:val="00E72D75"/>
    <w:rsid w:val="00E75490"/>
    <w:rsid w:val="00E76A81"/>
    <w:rsid w:val="00E77F40"/>
    <w:rsid w:val="00E85ED9"/>
    <w:rsid w:val="00E8693E"/>
    <w:rsid w:val="00E9159E"/>
    <w:rsid w:val="00E934CB"/>
    <w:rsid w:val="00EA4081"/>
    <w:rsid w:val="00EA7AFA"/>
    <w:rsid w:val="00EB1CDE"/>
    <w:rsid w:val="00EB38B8"/>
    <w:rsid w:val="00EB3979"/>
    <w:rsid w:val="00EB3B73"/>
    <w:rsid w:val="00EB4159"/>
    <w:rsid w:val="00EB7055"/>
    <w:rsid w:val="00ED11CD"/>
    <w:rsid w:val="00ED1931"/>
    <w:rsid w:val="00ED545C"/>
    <w:rsid w:val="00ED5ADD"/>
    <w:rsid w:val="00ED6612"/>
    <w:rsid w:val="00EE1004"/>
    <w:rsid w:val="00EE15BE"/>
    <w:rsid w:val="00EE1BE7"/>
    <w:rsid w:val="00EE2F70"/>
    <w:rsid w:val="00EE3529"/>
    <w:rsid w:val="00EF2A0B"/>
    <w:rsid w:val="00EF2A53"/>
    <w:rsid w:val="00EF4441"/>
    <w:rsid w:val="00F036F8"/>
    <w:rsid w:val="00F058F8"/>
    <w:rsid w:val="00F106F4"/>
    <w:rsid w:val="00F1335C"/>
    <w:rsid w:val="00F1345D"/>
    <w:rsid w:val="00F142F1"/>
    <w:rsid w:val="00F20E70"/>
    <w:rsid w:val="00F308E6"/>
    <w:rsid w:val="00F32354"/>
    <w:rsid w:val="00F32515"/>
    <w:rsid w:val="00F34242"/>
    <w:rsid w:val="00F408EF"/>
    <w:rsid w:val="00F40D51"/>
    <w:rsid w:val="00F45DFE"/>
    <w:rsid w:val="00F50DC0"/>
    <w:rsid w:val="00F60190"/>
    <w:rsid w:val="00F648AE"/>
    <w:rsid w:val="00F737E8"/>
    <w:rsid w:val="00F750DE"/>
    <w:rsid w:val="00F76043"/>
    <w:rsid w:val="00F8747A"/>
    <w:rsid w:val="00F876C6"/>
    <w:rsid w:val="00F9384D"/>
    <w:rsid w:val="00FA569C"/>
    <w:rsid w:val="00FA7484"/>
    <w:rsid w:val="00FB04DA"/>
    <w:rsid w:val="00FB117C"/>
    <w:rsid w:val="00FB48A7"/>
    <w:rsid w:val="00FC545E"/>
    <w:rsid w:val="00FC6011"/>
    <w:rsid w:val="00FD1C80"/>
    <w:rsid w:val="00FD7079"/>
    <w:rsid w:val="00FE37D6"/>
    <w:rsid w:val="00FE454C"/>
    <w:rsid w:val="00FF1263"/>
    <w:rsid w:val="00FF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7733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DD5E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D5E33"/>
    <w:rPr>
      <w:sz w:val="18"/>
      <w:szCs w:val="18"/>
    </w:rPr>
  </w:style>
  <w:style w:type="paragraph" w:styleId="a4">
    <w:name w:val="footer"/>
    <w:basedOn w:val="a"/>
    <w:link w:val="Char0"/>
    <w:unhideWhenUsed/>
    <w:rsid w:val="00DD5E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D5E33"/>
    <w:rPr>
      <w:sz w:val="18"/>
      <w:szCs w:val="18"/>
    </w:rPr>
  </w:style>
  <w:style w:type="character" w:styleId="a5">
    <w:name w:val="Hyperlink"/>
    <w:basedOn w:val="a0"/>
    <w:rsid w:val="00691107"/>
    <w:rPr>
      <w:color w:val="0563C1" w:themeColor="hyperlink"/>
      <w:u w:val="single"/>
    </w:rPr>
  </w:style>
  <w:style w:type="paragraph" w:styleId="a6">
    <w:name w:val="List Paragraph"/>
    <w:basedOn w:val="a"/>
    <w:uiPriority w:val="34"/>
    <w:qFormat/>
    <w:rsid w:val="00091C7D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paragraph" w:styleId="a7">
    <w:name w:val="Balloon Text"/>
    <w:basedOn w:val="a"/>
    <w:link w:val="Char1"/>
    <w:rsid w:val="00091C7D"/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7"/>
    <w:rsid w:val="00091C7D"/>
    <w:rPr>
      <w:rFonts w:ascii="Times New Roman" w:eastAsia="宋体" w:hAnsi="Times New Roman" w:cs="Times New Roman"/>
      <w:sz w:val="18"/>
      <w:szCs w:val="18"/>
    </w:rPr>
  </w:style>
  <w:style w:type="table" w:styleId="a8">
    <w:name w:val="Table Grid"/>
    <w:basedOn w:val="a1"/>
    <w:rsid w:val="00091C7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semiHidden/>
    <w:unhideWhenUsed/>
    <w:rsid w:val="00091C7D"/>
    <w:rPr>
      <w:sz w:val="21"/>
      <w:szCs w:val="21"/>
    </w:rPr>
  </w:style>
  <w:style w:type="paragraph" w:styleId="aa">
    <w:name w:val="annotation text"/>
    <w:basedOn w:val="a"/>
    <w:link w:val="Char2"/>
    <w:semiHidden/>
    <w:unhideWhenUsed/>
    <w:rsid w:val="00091C7D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批注文字 Char"/>
    <w:basedOn w:val="a0"/>
    <w:link w:val="aa"/>
    <w:semiHidden/>
    <w:rsid w:val="00091C7D"/>
    <w:rPr>
      <w:rFonts w:ascii="Times New Roman" w:eastAsia="宋体" w:hAnsi="Times New Roman" w:cs="Times New Roman"/>
      <w:szCs w:val="24"/>
    </w:rPr>
  </w:style>
  <w:style w:type="paragraph" w:styleId="ab">
    <w:name w:val="annotation subject"/>
    <w:basedOn w:val="aa"/>
    <w:next w:val="aa"/>
    <w:link w:val="Char3"/>
    <w:semiHidden/>
    <w:unhideWhenUsed/>
    <w:rsid w:val="00091C7D"/>
    <w:rPr>
      <w:b/>
      <w:bCs/>
    </w:rPr>
  </w:style>
  <w:style w:type="character" w:customStyle="1" w:styleId="Char3">
    <w:name w:val="批注主题 Char"/>
    <w:basedOn w:val="Char2"/>
    <w:link w:val="ab"/>
    <w:semiHidden/>
    <w:rsid w:val="00091C7D"/>
    <w:rPr>
      <w:rFonts w:ascii="Times New Roman" w:eastAsia="宋体" w:hAnsi="Times New Roman" w:cs="Times New Roman"/>
      <w:b/>
      <w:bCs/>
      <w:szCs w:val="24"/>
    </w:rPr>
  </w:style>
  <w:style w:type="paragraph" w:styleId="ac">
    <w:name w:val="Revision"/>
    <w:hidden/>
    <w:uiPriority w:val="99"/>
    <w:semiHidden/>
    <w:rsid w:val="002530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DD5E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D5E33"/>
    <w:rPr>
      <w:sz w:val="18"/>
      <w:szCs w:val="18"/>
    </w:rPr>
  </w:style>
  <w:style w:type="paragraph" w:styleId="a4">
    <w:name w:val="footer"/>
    <w:basedOn w:val="a"/>
    <w:link w:val="Char0"/>
    <w:unhideWhenUsed/>
    <w:rsid w:val="00DD5E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D5E33"/>
    <w:rPr>
      <w:sz w:val="18"/>
      <w:szCs w:val="18"/>
    </w:rPr>
  </w:style>
  <w:style w:type="character" w:styleId="a5">
    <w:name w:val="Hyperlink"/>
    <w:basedOn w:val="a0"/>
    <w:rsid w:val="00691107"/>
    <w:rPr>
      <w:color w:val="0563C1" w:themeColor="hyperlink"/>
      <w:u w:val="single"/>
    </w:rPr>
  </w:style>
  <w:style w:type="paragraph" w:styleId="a6">
    <w:name w:val="List Paragraph"/>
    <w:basedOn w:val="a"/>
    <w:uiPriority w:val="34"/>
    <w:qFormat/>
    <w:rsid w:val="00091C7D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paragraph" w:styleId="a7">
    <w:name w:val="Balloon Text"/>
    <w:basedOn w:val="a"/>
    <w:link w:val="Char1"/>
    <w:rsid w:val="00091C7D"/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7"/>
    <w:rsid w:val="00091C7D"/>
    <w:rPr>
      <w:rFonts w:ascii="Times New Roman" w:eastAsia="宋体" w:hAnsi="Times New Roman" w:cs="Times New Roman"/>
      <w:sz w:val="18"/>
      <w:szCs w:val="18"/>
    </w:rPr>
  </w:style>
  <w:style w:type="table" w:styleId="a8">
    <w:name w:val="Table Grid"/>
    <w:basedOn w:val="a1"/>
    <w:rsid w:val="00091C7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semiHidden/>
    <w:unhideWhenUsed/>
    <w:rsid w:val="00091C7D"/>
    <w:rPr>
      <w:sz w:val="21"/>
      <w:szCs w:val="21"/>
    </w:rPr>
  </w:style>
  <w:style w:type="paragraph" w:styleId="aa">
    <w:name w:val="annotation text"/>
    <w:basedOn w:val="a"/>
    <w:link w:val="Char2"/>
    <w:semiHidden/>
    <w:unhideWhenUsed/>
    <w:rsid w:val="00091C7D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批注文字 Char"/>
    <w:basedOn w:val="a0"/>
    <w:link w:val="aa"/>
    <w:semiHidden/>
    <w:rsid w:val="00091C7D"/>
    <w:rPr>
      <w:rFonts w:ascii="Times New Roman" w:eastAsia="宋体" w:hAnsi="Times New Roman" w:cs="Times New Roman"/>
      <w:szCs w:val="24"/>
    </w:rPr>
  </w:style>
  <w:style w:type="paragraph" w:styleId="ab">
    <w:name w:val="annotation subject"/>
    <w:basedOn w:val="aa"/>
    <w:next w:val="aa"/>
    <w:link w:val="Char3"/>
    <w:semiHidden/>
    <w:unhideWhenUsed/>
    <w:rsid w:val="00091C7D"/>
    <w:rPr>
      <w:b/>
      <w:bCs/>
    </w:rPr>
  </w:style>
  <w:style w:type="character" w:customStyle="1" w:styleId="Char3">
    <w:name w:val="批注主题 Char"/>
    <w:basedOn w:val="Char2"/>
    <w:link w:val="ab"/>
    <w:semiHidden/>
    <w:rsid w:val="00091C7D"/>
    <w:rPr>
      <w:rFonts w:ascii="Times New Roman" w:eastAsia="宋体" w:hAnsi="Times New Roman" w:cs="Times New Roman"/>
      <w:b/>
      <w:bCs/>
      <w:szCs w:val="24"/>
    </w:rPr>
  </w:style>
  <w:style w:type="paragraph" w:styleId="ac">
    <w:name w:val="Revision"/>
    <w:hidden/>
    <w:uiPriority w:val="99"/>
    <w:semiHidden/>
    <w:rsid w:val="00253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DF4313-4967-47FC-95AC-6587DF1E73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ojiaolucy</dc:creator>
  <cp:lastModifiedBy>admin</cp:lastModifiedBy>
  <cp:revision>10</cp:revision>
  <dcterms:created xsi:type="dcterms:W3CDTF">2017-09-01T15:44:00Z</dcterms:created>
  <dcterms:modified xsi:type="dcterms:W3CDTF">2017-09-24T16:22:00Z</dcterms:modified>
</cp:coreProperties>
</file>